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81973" w14:textId="00C30DFD" w:rsidR="004101B7" w:rsidRPr="004101B7" w:rsidRDefault="004101B7" w:rsidP="004101B7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101B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F26FCF">
        <w:rPr>
          <w:rFonts w:ascii="Times New Roman" w:hAnsi="Times New Roman" w:cs="Times New Roman" w:hint="eastAsia"/>
          <w:b/>
          <w:bCs/>
          <w:sz w:val="20"/>
          <w:szCs w:val="20"/>
          <w:lang w:val="en-US"/>
        </w:rPr>
        <w:t>3</w:t>
      </w:r>
      <w:r w:rsidRPr="004101B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4101B7">
        <w:rPr>
          <w:rFonts w:ascii="Times New Roman" w:hAnsi="Times New Roman" w:cs="Times New Roman"/>
          <w:b/>
          <w:sz w:val="20"/>
          <w:szCs w:val="20"/>
          <w:lang w:val="en-US"/>
        </w:rPr>
        <w:t>Univariate analysis between control and delirium in concentration in plas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1"/>
        <w:gridCol w:w="1604"/>
        <w:gridCol w:w="1525"/>
        <w:gridCol w:w="1127"/>
        <w:gridCol w:w="1218"/>
        <w:gridCol w:w="956"/>
        <w:gridCol w:w="1219"/>
      </w:tblGrid>
      <w:tr w:rsidR="004101B7" w:rsidRPr="004101B7" w14:paraId="053EF221" w14:textId="77777777" w:rsidTr="0068361C">
        <w:tc>
          <w:tcPr>
            <w:tcW w:w="1371" w:type="dxa"/>
            <w:vMerge w:val="restart"/>
            <w:tcBorders>
              <w:left w:val="nil"/>
              <w:bottom w:val="double" w:sz="4" w:space="0" w:color="auto"/>
              <w:right w:val="nil"/>
            </w:tcBorders>
            <w:shd w:val="clear" w:color="auto" w:fill="D0CECE"/>
            <w:vAlign w:val="center"/>
          </w:tcPr>
          <w:p w14:paraId="5105157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Metabolites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4B16258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2BAB03C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Delirium</w:t>
            </w:r>
          </w:p>
        </w:tc>
        <w:tc>
          <w:tcPr>
            <w:tcW w:w="1127" w:type="dxa"/>
            <w:vMerge w:val="restart"/>
            <w:tcBorders>
              <w:left w:val="nil"/>
              <w:bottom w:val="double" w:sz="4" w:space="0" w:color="auto"/>
              <w:right w:val="nil"/>
            </w:tcBorders>
            <w:shd w:val="clear" w:color="auto" w:fill="D0CECE"/>
            <w:vAlign w:val="center"/>
          </w:tcPr>
          <w:p w14:paraId="5ABC278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18" w:type="dxa"/>
            <w:vMerge w:val="restart"/>
            <w:tcBorders>
              <w:left w:val="nil"/>
              <w:bottom w:val="double" w:sz="4" w:space="0" w:color="auto"/>
              <w:right w:val="nil"/>
            </w:tcBorders>
            <w:shd w:val="clear" w:color="auto" w:fill="D0CECE"/>
            <w:vAlign w:val="center"/>
          </w:tcPr>
          <w:p w14:paraId="7F446DA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q-value</w:t>
            </w:r>
          </w:p>
        </w:tc>
        <w:tc>
          <w:tcPr>
            <w:tcW w:w="956" w:type="dxa"/>
            <w:vMerge w:val="restart"/>
            <w:tcBorders>
              <w:left w:val="nil"/>
              <w:right w:val="nil"/>
            </w:tcBorders>
            <w:shd w:val="clear" w:color="auto" w:fill="D0CECE"/>
            <w:vAlign w:val="center"/>
          </w:tcPr>
          <w:p w14:paraId="7F2EBDA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/↓</w:t>
            </w:r>
          </w:p>
        </w:tc>
        <w:tc>
          <w:tcPr>
            <w:tcW w:w="1219" w:type="dxa"/>
            <w:vMerge w:val="restart"/>
            <w:tcBorders>
              <w:left w:val="nil"/>
              <w:right w:val="nil"/>
            </w:tcBorders>
            <w:shd w:val="clear" w:color="auto" w:fill="D0CECE"/>
            <w:vAlign w:val="center"/>
          </w:tcPr>
          <w:p w14:paraId="3F2EE61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 difference</w:t>
            </w:r>
          </w:p>
        </w:tc>
      </w:tr>
      <w:tr w:rsidR="004101B7" w:rsidRPr="004101B7" w14:paraId="5F26CA8E" w14:textId="77777777" w:rsidTr="0068361C">
        <w:tc>
          <w:tcPr>
            <w:tcW w:w="1371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5ADB9EA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4" w:type="dxa"/>
            <w:tcBorders>
              <w:left w:val="nil"/>
              <w:bottom w:val="double" w:sz="4" w:space="0" w:color="auto"/>
              <w:right w:val="nil"/>
            </w:tcBorders>
            <w:shd w:val="clear" w:color="auto" w:fill="D0CECE"/>
          </w:tcPr>
          <w:p w14:paraId="36631FA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25" w:type="dxa"/>
            <w:tcBorders>
              <w:left w:val="nil"/>
              <w:bottom w:val="double" w:sz="4" w:space="0" w:color="auto"/>
              <w:right w:val="nil"/>
            </w:tcBorders>
            <w:shd w:val="clear" w:color="auto" w:fill="D0CECE"/>
          </w:tcPr>
          <w:p w14:paraId="13C2041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5249A1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83817C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5AF4382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661C1A3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01B7" w:rsidRPr="004101B7" w14:paraId="26F2920D" w14:textId="77777777" w:rsidTr="0068361C">
        <w:tc>
          <w:tcPr>
            <w:tcW w:w="137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E359F39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6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A2A2E4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08 (0.080)</w:t>
            </w:r>
          </w:p>
        </w:tc>
        <w:tc>
          <w:tcPr>
            <w:tcW w:w="152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F3EABF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41 (0.097)</w:t>
            </w:r>
          </w:p>
        </w:tc>
        <w:tc>
          <w:tcPr>
            <w:tcW w:w="112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02580FD5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12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3FD7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1FFF36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7329D58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14.85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52B0C248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9B658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5351B9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46.3 (75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17076F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33.8 (88.9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0353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6A99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4B4F68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339E5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3.68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3F060BB8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A37EB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2E02490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4.14 (15.7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BE77B4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0.87 (16.9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06FB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B7A8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A196BB5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5DB9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3.96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1C925436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C5FD8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DF5BEA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7.65 (6.3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7A0F18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8.05 (6.9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F8DF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6B56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7FA9E9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3D79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1.05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00428E39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5505E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AD8FB3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054 (2.99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12966D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853 (1.15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BDA85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AD69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8663FA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4043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5.10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0FC32FEC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6C4D3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Ci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FC99B4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3.10 (7.1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4561B8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4.70 (8.6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C0E2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883E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69A020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D766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4.71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579A024D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22B8D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Gl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A1DB09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15.8 (67.5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00D628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38.9 (91.4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AD48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80AF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098BFD5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400A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3.16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39878329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71E1C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B2B05B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2.04 (19.6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C872CC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1.70 (17.3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C917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5B2F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EE05A3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0F22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0.83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41898FBA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F9B6E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Gl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7BA952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98.9 (57.7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BF8592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35.0 (96.8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1D7A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C213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6D380F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6737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16.66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54EFD1B4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B9C39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68525C0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2.48 (6.8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D0617E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0.98 (9.3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0F5D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497B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7ED3A6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70D2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2.08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6EC52A52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CC601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F54BF2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8.73 (14.7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135E3C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7.45 (13.2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0345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5C34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E715F6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689E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1.87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7DAB453E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5900A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3A39A0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38.1 (35.7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659334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34.0 (33.0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0BC6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6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8893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0540B7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8DF4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3.02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577D481E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C452C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646875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59.5 (23.2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AC22290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74.1 (25.8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4DCF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0.034</w:t>
            </w:r>
            <w:r w:rsidRPr="004101B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E6DE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81A7C1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7B4B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8.76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05940885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48D2C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CE8CED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0.71 (2.8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A54D41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1.21 (3.7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A690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5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BFB20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55DBC5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F148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2.38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19E1508A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778A3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Or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E7BC00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7.69 (12.2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C82E34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6.10 (13.3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6C62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0.020</w:t>
            </w:r>
            <w:r w:rsidRPr="004101B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BD2E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AD7C05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B89C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16.20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0A0BA691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B8F47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9148C2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9.79 (8.6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450B93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8.30 (10.3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E23B0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5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BCCF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FC2D1C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6CC6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2.51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3D9CC708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1CFC8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C8D13F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77.7 (32.9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B4371D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97.6 (35.9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3758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0.040</w:t>
            </w:r>
            <w:r w:rsidRPr="004101B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1E62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1978C5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07A9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10.57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4E01D1EB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C4A42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B09A35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3.83 (17.0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BCC0085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8.20 (20.4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CC5D5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E5C3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4A469A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6AE1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5.08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21649BAF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F004F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41BABA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6.87 (19.1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495983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98.60 (23.8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D285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1211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6604660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8BFD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12.65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48E8FFFD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556BA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6CCE25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6.29 (10.1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D148D2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8.75 (10.2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8180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F0FA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84923C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F8C5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5.16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4E5F5E1A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160D5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8DC8FA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3.97 (14.0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07F4C4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6.50 (12.8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D7D5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DFB4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0FE6F2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AC4D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4.59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3CEC1712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9E309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F77B71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94.3 (28.0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EB70F7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97.3 (39.9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95805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2811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0EF684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087F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1.54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60781270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DE461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ADM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96F4B1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444 (0.22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DA0496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89 (0.17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D006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4952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989F18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46A8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13.14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525216FD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83883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E4CF40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0.08 (29.6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93A5C8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3.15 (22.3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C726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5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E68B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4C4C36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9D8E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10.41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35205851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8CD4A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Kynurenin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DF8608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.634 (0.68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C9B1FC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.821 (0.69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F439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04B4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704935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58BC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6.85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01E67D4F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8DB0A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Met-SO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427F0A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987 (0.39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B478D8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937 (0.40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D7EF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C743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9933B7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C599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5.19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6B11212B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1E5B1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utrescin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0B56E4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07 (0.04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B5556E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13 (0.04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3094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8245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C56E9E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7597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5.62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76A6D0A3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26C21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Spermidin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86AEB0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62 (0.09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8C8535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63 (0.08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26050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5B4E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318F11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5883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0.68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061A06A1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EF253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Spermin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4C356C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83 (0.04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4E42D0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87 (0.02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FB27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D778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32F9E7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FBB1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1.86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11764BFA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CFFB8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t4-OH-Pro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96AF64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9.224 (3.05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7770A1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0.27 (4.4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AD75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40D4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26E537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564B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10.76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4EFE9AED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D7AD5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Taurin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16DFC0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6.74 (14.0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36A1FF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4.79 (11.7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9108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C2E6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1EC64E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7E310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3.50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0C6FBA89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A6631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SDM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07F357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695 (0.49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B3259D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557 (0.28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D578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2FE4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BE2B54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12E7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21.96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1F08FD2F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3DBA2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aC32: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D1DA2B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0.20 (2.8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4F8A15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0.48 (2.8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29CD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79ED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175D44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CB14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2.77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2B2495E8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5A8A3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aC32: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3834C05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7.22 (7.4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F08330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5.89 (5.7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AA43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B3BA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14D70B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A8CB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8.02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23286FAE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7A7E5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aC34: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610C20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24.1 (56.5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BF0451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17.5 (59.1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8105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6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8039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56FA3C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B124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2.98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633301A2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129CB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aC34: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1BD4AC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32.2 (99.4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5EB968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96.1 (60.0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B97A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50EB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B42A61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BE81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11.49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441B5B51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290CC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aC36: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709BFF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8.59 (9.9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C1763F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9.17 (12.2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2DBC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8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5AA4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FB2F30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185E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1.49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1699EFA7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B0F43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aC36: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9D5593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79.0 (46.1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8CBEDE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67.8 (29.8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2210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A54F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D4AB43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0813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6.42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73AD6655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B96E3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aC36: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828454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08.2 (29.0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BF775B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01.2 (18.7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B9FA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9CAE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448C62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754D0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6.68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44417D47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BC29D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aC36: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5A5E51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71.0 (56.1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851837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63.8 (42.8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D07E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5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41D8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93E89C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7A1A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4.35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672A8A62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FDF24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aC38: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1D03375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3.17 (12.7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B52DF0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9.98 (8.6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1F87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6A60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17D4E5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31E9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7.66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04E3F684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BBC86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aC38: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B4C423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90.27 (29.8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795E4A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6.75 (24.4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24B1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6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86CF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938A92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F09B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3.97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4168873F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4DB4E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aC38: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60DFF6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6.83 (13.2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20BD18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5.29 (12.3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13FF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FDB7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683644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B084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.33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7D5E2759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9495C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aC38: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F20479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5.91 (18.2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466EDF5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1.46 (16.0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386C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651A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E47CAA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5ADE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.98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18C49BBA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881C3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aC40: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736D63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.652 (0.67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DC463D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.566 (0.71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78FA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F5510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DBEF44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EC4E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.28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497060B2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6DED3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aC40: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BEF1D9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9.338 (2.70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F4F1AF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.649 (2.35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B8D1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181A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306CD2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894C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.66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4A73B282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A74A9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eC32: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89A7C1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.333 (0.64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997729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.344 (0.55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31A50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54FC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5330BB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4635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0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6A9C8F06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3FE04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eC34: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F84C2A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.227 (0.35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32C93C0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.305 (0.43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D1C2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E7B4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3EC551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94EA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.20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639F569E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7D856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eC34: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AA31815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.393 (1.97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DDFCA5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.641 (2.11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2A7B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8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A4E6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82EEE1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070A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.30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41C4BA4A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C6F5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eC34: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83FA3D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.223 (2.35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C7DF65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.841 (1.74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FD25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bCs/>
                <w:sz w:val="20"/>
                <w:szCs w:val="20"/>
                <w:lang w:val="en-US"/>
              </w:rPr>
              <w:t>0.4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4A3E0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CDFAD8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0F64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.43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72468B29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B8113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eC36: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70387B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9.473 (2.36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D7AAB8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0.03 (2.7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36CC0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FF49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A981668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078C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.71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150316AA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5A36D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eC36: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B6B461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9.617 (2.61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D6BE03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9.844 (2.54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5FA0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6644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FD1709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98D00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.33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2D1FCD54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92D2F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PCaeC36: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3972B1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856 (1.35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95D8C2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501 (0.97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6190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B9E4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B43D71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0851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.58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203F5E55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4EBE7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6: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5AAD556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.063 (2.76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5C7049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.844 (2.15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88945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7098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885B51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0476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.76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3F4DB4CE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2B3A7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8: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A82E02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.901 (2.10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9DE8493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.900 (1.96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0C2A9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89D45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8062BA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6238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1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51CF13C5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E169C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8: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45614F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1.32 (3.1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570489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0.95 (2.5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C928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F2E0B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F8661B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098B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.39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789BFCFB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6595E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lastRenderedPageBreak/>
              <w:t>SMC16: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00F14BD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7.12 (15.2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D9B42D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7.20 (11.8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11EEF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C79F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B0FA29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E4F7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4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16B2C84C" w14:textId="77777777" w:rsidTr="0068361C"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522F2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MC18: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E5A57D5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5.50 (3.7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AE86FE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4.73 (3.4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8DAFC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5E3F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758571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1388A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.07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101B7" w:rsidRPr="004101B7" w14:paraId="13690FE9" w14:textId="77777777" w:rsidTr="0068361C"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3BACDFE" w14:textId="77777777" w:rsidR="004101B7" w:rsidRPr="004101B7" w:rsidRDefault="004101B7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7D86EE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568.9 (686.2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AE2364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333.2 (941.4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5907F61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3739417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0506C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FE0F022" w14:textId="77777777" w:rsidR="004101B7" w:rsidRPr="004101B7" w:rsidRDefault="004101B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101B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.32</w:t>
            </w:r>
            <w:r w:rsidRPr="004101B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</w:tbl>
    <w:p w14:paraId="40942307" w14:textId="77777777" w:rsidR="004101B7" w:rsidRPr="004101B7" w:rsidRDefault="004101B7" w:rsidP="004101B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101B7">
        <w:rPr>
          <w:rFonts w:ascii="Times New Roman" w:hAnsi="Times New Roman" w:cs="Times New Roman"/>
          <w:bCs/>
          <w:sz w:val="20"/>
          <w:szCs w:val="20"/>
        </w:rPr>
        <w:t xml:space="preserve">     Significant p-values are shown in bold. *</w:t>
      </w:r>
      <w:r w:rsidRPr="004101B7">
        <w:rPr>
          <w:rFonts w:ascii="Times New Roman" w:hAnsi="Times New Roman" w:cs="Times New Roman"/>
          <w:bCs/>
          <w:iCs/>
          <w:sz w:val="20"/>
          <w:szCs w:val="20"/>
        </w:rPr>
        <w:t>p</w:t>
      </w:r>
      <w:r w:rsidRPr="004101B7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r w:rsidRPr="004101B7">
        <w:rPr>
          <w:rFonts w:ascii="Times New Roman" w:hAnsi="Times New Roman" w:cs="Times New Roman"/>
          <w:bCs/>
          <w:sz w:val="20"/>
          <w:szCs w:val="20"/>
        </w:rPr>
        <w:t xml:space="preserve">&lt; 0.05 control vs delirium. q-values are from Benjamini–Hochberg. SD: standard deviation; Ala: alanine; Arg: arginine; </w:t>
      </w:r>
      <w:proofErr w:type="spellStart"/>
      <w:r w:rsidRPr="004101B7">
        <w:rPr>
          <w:rFonts w:ascii="Times New Roman" w:hAnsi="Times New Roman" w:cs="Times New Roman"/>
          <w:sz w:val="20"/>
          <w:szCs w:val="20"/>
        </w:rPr>
        <w:t>Asn</w:t>
      </w:r>
      <w:proofErr w:type="spellEnd"/>
      <w:r w:rsidRPr="004101B7">
        <w:rPr>
          <w:rFonts w:ascii="Times New Roman" w:hAnsi="Times New Roman" w:cs="Times New Roman"/>
          <w:sz w:val="20"/>
          <w:szCs w:val="20"/>
        </w:rPr>
        <w:t xml:space="preserve">: asparagine; Asp: aspartate; Cit: citrulline ; Gln: glutamine; Glu: glutamate; Gly: glycine; His: histidine; Ile: isoleucine; Leu: leucine; Lys: lysine; Met: methionine; Orn: ornithine; </w:t>
      </w:r>
      <w:proofErr w:type="spellStart"/>
      <w:r w:rsidRPr="004101B7">
        <w:rPr>
          <w:rFonts w:ascii="Times New Roman" w:hAnsi="Times New Roman" w:cs="Times New Roman"/>
          <w:sz w:val="20"/>
          <w:szCs w:val="20"/>
        </w:rPr>
        <w:t>Phe</w:t>
      </w:r>
      <w:proofErr w:type="spellEnd"/>
      <w:r w:rsidRPr="004101B7">
        <w:rPr>
          <w:rFonts w:ascii="Times New Roman" w:hAnsi="Times New Roman" w:cs="Times New Roman"/>
          <w:sz w:val="20"/>
          <w:szCs w:val="20"/>
        </w:rPr>
        <w:t xml:space="preserve">: phenylalanine; Pro: proline; Ser: serine; </w:t>
      </w:r>
      <w:proofErr w:type="spellStart"/>
      <w:r w:rsidRPr="004101B7">
        <w:rPr>
          <w:rFonts w:ascii="Times New Roman" w:hAnsi="Times New Roman" w:cs="Times New Roman"/>
          <w:sz w:val="20"/>
          <w:szCs w:val="20"/>
        </w:rPr>
        <w:t>Thr</w:t>
      </w:r>
      <w:proofErr w:type="spellEnd"/>
      <w:r w:rsidRPr="004101B7">
        <w:rPr>
          <w:rFonts w:ascii="Times New Roman" w:hAnsi="Times New Roman" w:cs="Times New Roman"/>
          <w:sz w:val="20"/>
          <w:szCs w:val="20"/>
        </w:rPr>
        <w:t xml:space="preserve">: threonine; </w:t>
      </w:r>
      <w:proofErr w:type="spellStart"/>
      <w:r w:rsidRPr="004101B7">
        <w:rPr>
          <w:rFonts w:ascii="Times New Roman" w:hAnsi="Times New Roman" w:cs="Times New Roman"/>
          <w:sz w:val="20"/>
          <w:szCs w:val="20"/>
        </w:rPr>
        <w:t>Trp</w:t>
      </w:r>
      <w:proofErr w:type="spellEnd"/>
      <w:r w:rsidRPr="004101B7">
        <w:rPr>
          <w:rFonts w:ascii="Times New Roman" w:hAnsi="Times New Roman" w:cs="Times New Roman"/>
          <w:sz w:val="20"/>
          <w:szCs w:val="20"/>
        </w:rPr>
        <w:t xml:space="preserve">: tryptophan; Tyr: tyrosine; Val: valine; ADMA: asymmetric dimethylarginine; SDMA: symmetric dimethylarginine; </w:t>
      </w:r>
      <w:r w:rsidRPr="004101B7">
        <w:rPr>
          <w:rFonts w:ascii="Times New Roman" w:hAnsi="Times New Roman" w:cs="Times New Roman"/>
          <w:sz w:val="20"/>
          <w:szCs w:val="20"/>
          <w:lang w:val="en-US"/>
        </w:rPr>
        <w:t xml:space="preserve">H1: hexose. </w:t>
      </w:r>
      <w:r w:rsidRPr="004101B7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7F2483F5" w14:textId="77777777" w:rsidR="00A361EF" w:rsidRDefault="00A361EF"/>
    <w:sectPr w:rsidR="00A36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B7"/>
    <w:rsid w:val="004101B7"/>
    <w:rsid w:val="0081127F"/>
    <w:rsid w:val="00966654"/>
    <w:rsid w:val="00A361EF"/>
    <w:rsid w:val="00E60AED"/>
    <w:rsid w:val="00F26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852F1"/>
  <w15:chartTrackingRefBased/>
  <w15:docId w15:val="{76710DAC-9616-4AD1-81D0-FF503EBDA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1B7"/>
  </w:style>
  <w:style w:type="paragraph" w:styleId="Heading1">
    <w:name w:val="heading 1"/>
    <w:basedOn w:val="Normal"/>
    <w:next w:val="Normal"/>
    <w:link w:val="Heading1Char"/>
    <w:uiPriority w:val="9"/>
    <w:qFormat/>
    <w:rsid w:val="00410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1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1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1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1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1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1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1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01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0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1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0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01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0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01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0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01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01B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Jung</dc:creator>
  <cp:keywords/>
  <dc:description/>
  <cp:lastModifiedBy>MJ Jung</cp:lastModifiedBy>
  <cp:revision>2</cp:revision>
  <dcterms:created xsi:type="dcterms:W3CDTF">2025-04-23T09:20:00Z</dcterms:created>
  <dcterms:modified xsi:type="dcterms:W3CDTF">2025-08-18T12:05:00Z</dcterms:modified>
</cp:coreProperties>
</file>